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A11E1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36CB9A2" w14:textId="77777777" w:rsidR="00840A28" w:rsidRPr="00840A28" w:rsidRDefault="00840A28" w:rsidP="00840A28">
      <w:pPr>
        <w:pStyle w:val="Titolo"/>
      </w:pPr>
    </w:p>
    <w:p w14:paraId="3D1A4DF9" w14:textId="77777777" w:rsidR="00994A3D" w:rsidRPr="00994A3D" w:rsidRDefault="00654E8F" w:rsidP="002E31B8">
      <w:pPr>
        <w:pStyle w:val="Titolo1"/>
      </w:pPr>
      <w:r w:rsidRPr="00994A3D">
        <w:t>Supplementary Figures and Tables</w:t>
      </w:r>
    </w:p>
    <w:p w14:paraId="352E264B" w14:textId="77777777" w:rsidR="00994A3D" w:rsidRDefault="00994A3D" w:rsidP="0001436A">
      <w:pPr>
        <w:pStyle w:val="Titolo2"/>
      </w:pPr>
      <w:r w:rsidRPr="0001436A">
        <w:t>Supplementary</w:t>
      </w:r>
      <w:r w:rsidRPr="001549D3">
        <w:t xml:space="preserve"> </w:t>
      </w:r>
      <w:r w:rsidR="002E31B8">
        <w:t>Tables</w:t>
      </w:r>
    </w:p>
    <w:p w14:paraId="467FE71C" w14:textId="77777777" w:rsidR="002E31B8" w:rsidRDefault="002E31B8" w:rsidP="002E31B8">
      <w:r w:rsidRPr="002E31B8">
        <w:rPr>
          <w:b/>
        </w:rPr>
        <w:t xml:space="preserve">Supplementary </w:t>
      </w:r>
      <w:r w:rsidR="00EB0D52">
        <w:rPr>
          <w:b/>
        </w:rPr>
        <w:t>Table</w:t>
      </w:r>
      <w:r w:rsidRPr="002E31B8">
        <w:rPr>
          <w:b/>
        </w:rPr>
        <w:t xml:space="preserve"> 1</w:t>
      </w:r>
      <w:r w:rsidRPr="002E31B8">
        <w:t>: Leukaemias and lymphomas by histology code grouping</w:t>
      </w:r>
    </w:p>
    <w:tbl>
      <w:tblPr>
        <w:tblW w:w="952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600"/>
        <w:gridCol w:w="5960"/>
      </w:tblGrid>
      <w:tr w:rsidR="00840A28" w:rsidRPr="00840A28" w14:paraId="14A0E6A0" w14:textId="77777777" w:rsidTr="00840A28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EB2C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b/>
                <w:bCs/>
                <w:lang w:val="it-IT" w:eastAsia="it-IT"/>
              </w:rPr>
            </w:pPr>
            <w:r w:rsidRPr="00840A28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>Group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D433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b/>
                <w:bCs/>
                <w:lang w:val="it-IT" w:eastAsia="it-IT"/>
              </w:rPr>
            </w:pPr>
            <w:r w:rsidRPr="00840A28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>ICDO3M</w:t>
            </w:r>
          </w:p>
        </w:tc>
        <w:tc>
          <w:tcPr>
            <w:tcW w:w="5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5A8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b/>
                <w:bCs/>
                <w:lang w:val="it-IT" w:eastAsia="it-IT"/>
              </w:rPr>
            </w:pPr>
            <w:r w:rsidRPr="00840A28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>Description</w:t>
            </w:r>
          </w:p>
        </w:tc>
      </w:tr>
      <w:tr w:rsidR="00840A28" w:rsidRPr="00840A28" w14:paraId="0E36A3CE" w14:textId="77777777" w:rsidTr="00840A28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40D8" w14:textId="6B4AD13A" w:rsidR="00840A28" w:rsidRPr="00840A28" w:rsidRDefault="00840A28" w:rsidP="006E0B3B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 xml:space="preserve">Acute </w:t>
            </w:r>
            <w:r w:rsidR="005D4019">
              <w:rPr>
                <w:rFonts w:eastAsia="Times New Roman" w:cs="Times New Roman"/>
                <w:sz w:val="22"/>
                <w:lang w:val="it-IT" w:eastAsia="it-IT"/>
              </w:rPr>
              <w:t>l</w:t>
            </w: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eukaemia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8B9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01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FF23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Acute leukaemia, NOS</w:t>
            </w:r>
          </w:p>
        </w:tc>
      </w:tr>
      <w:tr w:rsidR="00840A28" w:rsidRPr="00840A28" w14:paraId="0D2240A5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36DEE8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667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05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67A8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Acute biphenotypic leukaemia</w:t>
            </w:r>
          </w:p>
        </w:tc>
      </w:tr>
      <w:tr w:rsidR="00840A28" w:rsidRPr="00840A28" w14:paraId="45DB4554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16BEA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D5CC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26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D7B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Burkitt cell leukaemia</w:t>
            </w:r>
          </w:p>
        </w:tc>
      </w:tr>
      <w:tr w:rsidR="00840A28" w:rsidRPr="00840A28" w14:paraId="51E5C892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F6EE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318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27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8B39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Adult T-cell leukaemia/lymphoma (HTLV-1 pos.)</w:t>
            </w:r>
          </w:p>
        </w:tc>
      </w:tr>
      <w:tr w:rsidR="00840A28" w:rsidRPr="00840A28" w14:paraId="00E46B08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4C721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A928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32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446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Prolymphocytic leukaemia, NOS</w:t>
            </w:r>
          </w:p>
        </w:tc>
      </w:tr>
      <w:tr w:rsidR="00840A28" w:rsidRPr="00840A28" w14:paraId="32E05AC9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EAC130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3084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33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F5C5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Prolymphocytic leukaemia, B-cell type</w:t>
            </w:r>
          </w:p>
        </w:tc>
      </w:tr>
      <w:tr w:rsidR="00840A28" w:rsidRPr="00840A28" w14:paraId="002DC2EF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07B12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00BC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34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DE6C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Prolymphocytic leukaemia, T-cell type</w:t>
            </w:r>
          </w:p>
        </w:tc>
      </w:tr>
      <w:tr w:rsidR="00840A28" w:rsidRPr="00840A28" w14:paraId="3997BA2A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9BFB4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A6D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35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9318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Precursor cell lymphoblastic leukaemia, NOS</w:t>
            </w:r>
          </w:p>
        </w:tc>
      </w:tr>
      <w:tr w:rsidR="00840A28" w:rsidRPr="00840A28" w14:paraId="45F4F5D6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CDAAD0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A0F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36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EE6F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Precursor B-cell lymphoblastic leukaemia</w:t>
            </w:r>
          </w:p>
        </w:tc>
      </w:tr>
      <w:tr w:rsidR="00840A28" w:rsidRPr="00840A28" w14:paraId="59C62211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87E09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F67E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37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205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T lymphoblastic leukaemia/lymphoma</w:t>
            </w:r>
          </w:p>
        </w:tc>
      </w:tr>
      <w:tr w:rsidR="00840A28" w:rsidRPr="00840A28" w14:paraId="09CC7CF0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15CC4E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95E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4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1A15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Acute myeloid leukaemia, M6 type</w:t>
            </w:r>
          </w:p>
        </w:tc>
      </w:tr>
      <w:tr w:rsidR="00840A28" w:rsidRPr="00840A28" w14:paraId="0304F120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E1A67C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855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61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21F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Acute myeloid leukaemia</w:t>
            </w:r>
          </w:p>
        </w:tc>
      </w:tr>
      <w:tr w:rsidR="00840A28" w:rsidRPr="000E4CCC" w14:paraId="250E1021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A31DC8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7499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66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F491" w14:textId="77777777" w:rsidR="00840A28" w:rsidRPr="000E4CCC" w:rsidRDefault="00840A28" w:rsidP="00840A28">
            <w:pPr>
              <w:spacing w:before="0" w:after="0"/>
              <w:rPr>
                <w:rFonts w:eastAsia="Times New Roman" w:cs="Times New Roman"/>
                <w:lang w:val="fr-CH" w:eastAsia="it-IT"/>
              </w:rPr>
            </w:pPr>
            <w:r w:rsidRPr="000E4CCC">
              <w:rPr>
                <w:rFonts w:eastAsia="Times New Roman" w:cs="Times New Roman"/>
                <w:sz w:val="22"/>
                <w:lang w:val="fr-CH" w:eastAsia="it-IT"/>
              </w:rPr>
              <w:t>Acute promyelocytic leuk.,</w:t>
            </w:r>
            <w:r w:rsidR="00EB0D52" w:rsidRPr="000E4CCC">
              <w:rPr>
                <w:rFonts w:eastAsia="Times New Roman" w:cs="Times New Roman"/>
                <w:sz w:val="22"/>
                <w:lang w:val="fr-CH" w:eastAsia="it-IT"/>
              </w:rPr>
              <w:t xml:space="preserve"> </w:t>
            </w:r>
            <w:r w:rsidRPr="000E4CCC">
              <w:rPr>
                <w:rFonts w:eastAsia="Times New Roman" w:cs="Times New Roman"/>
                <w:sz w:val="22"/>
                <w:lang w:val="fr-CH" w:eastAsia="it-IT"/>
              </w:rPr>
              <w:t>t(15;17)(q22;q11-12)</w:t>
            </w:r>
          </w:p>
        </w:tc>
      </w:tr>
      <w:tr w:rsidR="00840A28" w:rsidRPr="00840A28" w14:paraId="57881AA6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8D9755" w14:textId="77777777" w:rsidR="00840A28" w:rsidRPr="000E4CCC" w:rsidRDefault="00840A28" w:rsidP="00840A28">
            <w:pPr>
              <w:spacing w:before="0" w:after="0"/>
              <w:rPr>
                <w:rFonts w:eastAsia="Times New Roman" w:cs="Times New Roman"/>
                <w:lang w:val="fr-CH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6D7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67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98E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Acute myelomonocytic leukaemia</w:t>
            </w:r>
          </w:p>
        </w:tc>
      </w:tr>
      <w:tr w:rsidR="00840A28" w:rsidRPr="00840A28" w14:paraId="1BE501FC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73389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83A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7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30C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Acute basophilic leukaemia</w:t>
            </w:r>
          </w:p>
        </w:tc>
      </w:tr>
      <w:tr w:rsidR="00840A28" w:rsidRPr="00840A28" w14:paraId="50AC58AD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9E329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61B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71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0180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Ac. myelomonocytic leuk. w abn. mar. eosinophils</w:t>
            </w:r>
          </w:p>
        </w:tc>
      </w:tr>
      <w:tr w:rsidR="00840A28" w:rsidRPr="00840A28" w14:paraId="780ADE70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2C22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71A8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72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3C09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Acute myeloid leukaemia, minimal differentiation</w:t>
            </w:r>
          </w:p>
        </w:tc>
      </w:tr>
      <w:tr w:rsidR="00840A28" w:rsidRPr="00840A28" w14:paraId="3210DF75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045F3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2DAE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73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3E7C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Acute myeloid leukaemia without maturation</w:t>
            </w:r>
          </w:p>
        </w:tc>
      </w:tr>
      <w:tr w:rsidR="00840A28" w:rsidRPr="00840A28" w14:paraId="40E2F57D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595F20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1D6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74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C20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Acute myeloid leukaemia with maturation</w:t>
            </w:r>
          </w:p>
        </w:tc>
      </w:tr>
      <w:tr w:rsidR="00840A28" w:rsidRPr="00840A28" w14:paraId="21769529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F09FE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B63C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91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210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Acute monocytic leukaemia</w:t>
            </w:r>
          </w:p>
        </w:tc>
      </w:tr>
      <w:tr w:rsidR="00840A28" w:rsidRPr="00840A28" w14:paraId="0D32127A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44FF4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98F8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95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28D3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Acute myeloid leuk. with multilineage dysplasia</w:t>
            </w:r>
          </w:p>
        </w:tc>
      </w:tr>
      <w:tr w:rsidR="00840A28" w:rsidRPr="000E4CCC" w14:paraId="5D2FA053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FB947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1B6F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96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489D" w14:textId="77777777" w:rsidR="00840A28" w:rsidRPr="000E4CCC" w:rsidRDefault="00840A28" w:rsidP="00840A28">
            <w:pPr>
              <w:spacing w:before="0" w:after="0"/>
              <w:rPr>
                <w:rFonts w:eastAsia="Times New Roman" w:cs="Times New Roman"/>
                <w:lang w:val="fr-CH" w:eastAsia="it-IT"/>
              </w:rPr>
            </w:pPr>
            <w:r w:rsidRPr="000E4CCC">
              <w:rPr>
                <w:rFonts w:eastAsia="Times New Roman" w:cs="Times New Roman"/>
                <w:sz w:val="22"/>
                <w:lang w:val="fr-CH" w:eastAsia="it-IT"/>
              </w:rPr>
              <w:t>Acute myeloid leukaemia, t(8;21)(q22;q22)</w:t>
            </w:r>
          </w:p>
        </w:tc>
      </w:tr>
      <w:tr w:rsidR="00840A28" w:rsidRPr="00840A28" w14:paraId="7ADC8024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268292" w14:textId="77777777" w:rsidR="00840A28" w:rsidRPr="000E4CCC" w:rsidRDefault="00840A28" w:rsidP="00840A28">
            <w:pPr>
              <w:spacing w:before="0" w:after="0"/>
              <w:rPr>
                <w:rFonts w:eastAsia="Times New Roman" w:cs="Times New Roman"/>
                <w:lang w:val="fr-CH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DC8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97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F77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Acute myeloid leukaemia, 11q23 abnormalities</w:t>
            </w:r>
          </w:p>
        </w:tc>
      </w:tr>
      <w:tr w:rsidR="00840A28" w:rsidRPr="00840A28" w14:paraId="2A858756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2CD9F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C05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1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44F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Acute megakaryoblastic leukaemia</w:t>
            </w:r>
          </w:p>
        </w:tc>
      </w:tr>
      <w:tr w:rsidR="00840A28" w:rsidRPr="00840A28" w14:paraId="45284F33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5B785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5BE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2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BC8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Therapy-related acute myeloid leukaemia, NOS</w:t>
            </w:r>
          </w:p>
        </w:tc>
      </w:tr>
      <w:tr w:rsidR="00840A28" w:rsidRPr="00840A28" w14:paraId="763FCA1F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732E4C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DA1F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3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C02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Myeloid sarcoma</w:t>
            </w:r>
          </w:p>
        </w:tc>
      </w:tr>
      <w:tr w:rsidR="00840A28" w:rsidRPr="00840A28" w14:paraId="71A95E0C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39F05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FA04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31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33D5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Acute panmyelosis with myelofibrosis</w:t>
            </w:r>
          </w:p>
        </w:tc>
      </w:tr>
      <w:tr w:rsidR="00840A28" w:rsidRPr="00840A28" w14:paraId="07510456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89F35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0EC5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48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52B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Aggressive NK-cell leukaemia</w:t>
            </w:r>
          </w:p>
        </w:tc>
      </w:tr>
      <w:tr w:rsidR="00840A28" w:rsidRPr="00840A28" w14:paraId="75CD049A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20002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B8C0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83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7CC3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Refractory anemia with excess blasts</w:t>
            </w:r>
          </w:p>
        </w:tc>
      </w:tr>
      <w:tr w:rsidR="00840A28" w:rsidRPr="00840A28" w14:paraId="2ACA6C20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3677E3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27B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84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7E2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Refract. anemia with excess blasts in transformation</w:t>
            </w:r>
          </w:p>
        </w:tc>
      </w:tr>
      <w:tr w:rsidR="00840A28" w:rsidRPr="00840A28" w14:paraId="2A4CFE85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A2D10E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E03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87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D84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Therapy-related myelodysplastic syndrome, NOS</w:t>
            </w:r>
          </w:p>
        </w:tc>
      </w:tr>
      <w:tr w:rsidR="00840A28" w:rsidRPr="00840A28" w14:paraId="58F77702" w14:textId="77777777" w:rsidTr="00840A28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040A" w14:textId="0FD45D03" w:rsidR="00840A28" w:rsidRPr="00840A28" w:rsidRDefault="00840A28" w:rsidP="006E0B3B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 xml:space="preserve">Chronic </w:t>
            </w:r>
            <w:r w:rsidR="005D4019">
              <w:rPr>
                <w:rFonts w:eastAsia="Times New Roman" w:cs="Times New Roman"/>
                <w:sz w:val="22"/>
                <w:lang w:val="it-IT" w:eastAsia="it-IT"/>
              </w:rPr>
              <w:t>l</w:t>
            </w: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eukaemia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D7A9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23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5B0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Chronic lymphocytic leukaemia/small lymphocytic lymphoma</w:t>
            </w:r>
          </w:p>
        </w:tc>
      </w:tr>
      <w:tr w:rsidR="00840A28" w:rsidRPr="00840A28" w14:paraId="76DC7E11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9D628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27A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31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954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T-cell large granular lymphocytic leukaemia</w:t>
            </w:r>
          </w:p>
        </w:tc>
      </w:tr>
      <w:tr w:rsidR="00840A28" w:rsidRPr="00840A28" w14:paraId="1140B54E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DD3CE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2A0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63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2169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Chronic myeloid leukaemia, NOS</w:t>
            </w:r>
          </w:p>
        </w:tc>
      </w:tr>
      <w:tr w:rsidR="00840A28" w:rsidRPr="00840A28" w14:paraId="0DBD51B7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78240F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528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75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E14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Chronic myelogenous leukaemia, BCR/ABL positive</w:t>
            </w:r>
          </w:p>
        </w:tc>
      </w:tr>
      <w:tr w:rsidR="00840A28" w:rsidRPr="00840A28" w14:paraId="492B789B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F482B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9664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76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6F3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Atypical chronic myeloid leuk., BCR/ABL negative</w:t>
            </w:r>
          </w:p>
        </w:tc>
      </w:tr>
      <w:tr w:rsidR="00840A28" w:rsidRPr="00840A28" w14:paraId="0B9BCE0B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BEB42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91A3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4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070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Hairy cell leukaemia</w:t>
            </w:r>
          </w:p>
        </w:tc>
      </w:tr>
      <w:tr w:rsidR="00840A28" w:rsidRPr="00840A28" w14:paraId="2B935D3E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3C284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130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45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728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Chronic myelomonocytic leukaemia, NOS</w:t>
            </w:r>
          </w:p>
        </w:tc>
      </w:tr>
      <w:tr w:rsidR="00840A28" w:rsidRPr="00840A28" w14:paraId="68F21686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6CCFD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4D6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46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9AF9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Juvenile myelomonocytic leukaemia</w:t>
            </w:r>
          </w:p>
        </w:tc>
      </w:tr>
      <w:tr w:rsidR="00840A28" w:rsidRPr="00840A28" w14:paraId="087F3556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570B3E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06F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5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0978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Polycythemia vera</w:t>
            </w:r>
          </w:p>
        </w:tc>
      </w:tr>
      <w:tr w:rsidR="00840A28" w:rsidRPr="00840A28" w14:paraId="73423231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DD7B9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7F84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6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C458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Chronic myeloproliferative disease, NOS</w:t>
            </w:r>
          </w:p>
        </w:tc>
      </w:tr>
      <w:tr w:rsidR="00840A28" w:rsidRPr="00840A28" w14:paraId="548B1164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8C73E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CA6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61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7915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Myelosclerosis with myeloid metaplasia</w:t>
            </w:r>
          </w:p>
        </w:tc>
      </w:tr>
      <w:tr w:rsidR="00840A28" w:rsidRPr="00840A28" w14:paraId="1AF3394E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26FF6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A0C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62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1A1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Essential thrombocythemia</w:t>
            </w:r>
          </w:p>
        </w:tc>
      </w:tr>
      <w:tr w:rsidR="00840A28" w:rsidRPr="00840A28" w14:paraId="648DEEC7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EA215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667E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63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BFB9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Chronic neutrophilic leukaemia</w:t>
            </w:r>
          </w:p>
        </w:tc>
      </w:tr>
      <w:tr w:rsidR="00840A28" w:rsidRPr="00840A28" w14:paraId="3AC767B4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0E2894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78E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64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062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Hypereosinophilic syndrome</w:t>
            </w:r>
          </w:p>
        </w:tc>
      </w:tr>
      <w:tr w:rsidR="00840A28" w:rsidRPr="00840A28" w14:paraId="35E58F95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E2343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0070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75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8AD9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Myelodysplastic/Myeloproliferative neoplasm, unclassifiable</w:t>
            </w:r>
          </w:p>
        </w:tc>
      </w:tr>
      <w:tr w:rsidR="00840A28" w:rsidRPr="00840A28" w14:paraId="29FEF98D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C21E6C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E02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8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774F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Refractory anemia</w:t>
            </w:r>
          </w:p>
        </w:tc>
      </w:tr>
      <w:tr w:rsidR="00840A28" w:rsidRPr="00840A28" w14:paraId="77F47270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B8669F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B7C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85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3B3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Refractory cytopenia with multilineage dysplasia</w:t>
            </w:r>
          </w:p>
        </w:tc>
      </w:tr>
      <w:tr w:rsidR="00840A28" w:rsidRPr="00840A28" w14:paraId="361FBD6E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D71B2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EFA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86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765E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Myelodysplastic syndr. with 5q deletion syndrome</w:t>
            </w:r>
          </w:p>
        </w:tc>
      </w:tr>
      <w:tr w:rsidR="00840A28" w:rsidRPr="00840A28" w14:paraId="597258B3" w14:textId="77777777" w:rsidTr="00840A28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2F129" w14:textId="7D6BEE67" w:rsidR="00840A28" w:rsidRPr="00840A28" w:rsidRDefault="00840A28" w:rsidP="006E0B3B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 xml:space="preserve">Other </w:t>
            </w:r>
            <w:r w:rsidR="005D4019">
              <w:rPr>
                <w:rFonts w:eastAsia="Times New Roman" w:cs="Times New Roman"/>
                <w:sz w:val="22"/>
                <w:lang w:val="it-IT" w:eastAsia="it-IT"/>
              </w:rPr>
              <w:t>l</w:t>
            </w: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eukaemia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A7AF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0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ACBC" w14:textId="30A5E266" w:rsidR="00840A28" w:rsidRPr="00840A28" w:rsidRDefault="006E0B3B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>
              <w:rPr>
                <w:rFonts w:eastAsia="Times New Roman" w:cs="Times New Roman"/>
                <w:sz w:val="22"/>
                <w:lang w:val="it-IT" w:eastAsia="it-IT"/>
              </w:rPr>
              <w:t>L</w:t>
            </w:r>
            <w:r w:rsidR="00840A28" w:rsidRPr="00840A28">
              <w:rPr>
                <w:rFonts w:eastAsia="Times New Roman" w:cs="Times New Roman"/>
                <w:sz w:val="22"/>
                <w:lang w:val="it-IT" w:eastAsia="it-IT"/>
              </w:rPr>
              <w:t>eukaemia, NOS</w:t>
            </w:r>
          </w:p>
        </w:tc>
      </w:tr>
      <w:tr w:rsidR="00840A28" w:rsidRPr="00840A28" w14:paraId="059B6739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C1B1E8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D3D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2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DE2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Lymphoid leukaemia, NOS</w:t>
            </w:r>
          </w:p>
        </w:tc>
      </w:tr>
      <w:tr w:rsidR="00840A28" w:rsidRPr="00840A28" w14:paraId="275ABE3D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D39C25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1840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86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1CCE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Myeloid leukaemia, NOS</w:t>
            </w:r>
          </w:p>
        </w:tc>
      </w:tr>
      <w:tr w:rsidR="00840A28" w:rsidRPr="00840A28" w14:paraId="2F5B06A5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40F4D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9FC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989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22F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Myelodysplastic syndrome, NOS</w:t>
            </w:r>
          </w:p>
        </w:tc>
      </w:tr>
      <w:tr w:rsidR="00840A28" w:rsidRPr="00840A28" w14:paraId="00230EF1" w14:textId="77777777" w:rsidTr="00840A28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A229" w14:textId="66EB3BFE" w:rsidR="00840A28" w:rsidRPr="00840A28" w:rsidRDefault="00840A28" w:rsidP="00840A28">
            <w:pPr>
              <w:spacing w:before="0" w:after="0"/>
              <w:jc w:val="center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 xml:space="preserve">Hodgkin </w:t>
            </w:r>
            <w:r w:rsidR="005D4019">
              <w:rPr>
                <w:rFonts w:eastAsia="Times New Roman" w:cs="Times New Roman"/>
                <w:sz w:val="22"/>
                <w:lang w:val="it-IT" w:eastAsia="it-IT"/>
              </w:rPr>
              <w:t>l</w:t>
            </w: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ymphoma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DDE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5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CD0C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Hodgkin lymphoma, NOS</w:t>
            </w:r>
          </w:p>
        </w:tc>
      </w:tr>
      <w:tr w:rsidR="00840A28" w:rsidRPr="00840A28" w14:paraId="0A3FA46F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00F543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F0A5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51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C1FC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Hodgkin lymphoma, lymphocyte-rich</w:t>
            </w:r>
          </w:p>
        </w:tc>
      </w:tr>
      <w:tr w:rsidR="00840A28" w:rsidRPr="00840A28" w14:paraId="5222CF68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3FF8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C9A4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52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6C1F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Hodgkin lymphoma, mixed cellularity, NOS</w:t>
            </w:r>
          </w:p>
        </w:tc>
      </w:tr>
      <w:tr w:rsidR="00840A28" w:rsidRPr="000E4CCC" w14:paraId="0C7A81ED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7BA313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BEA8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53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1A0E" w14:textId="77777777" w:rsidR="00840A28" w:rsidRPr="000E4CCC" w:rsidRDefault="00840A28" w:rsidP="00840A28">
            <w:pPr>
              <w:spacing w:before="0" w:after="0"/>
              <w:rPr>
                <w:rFonts w:eastAsia="Times New Roman" w:cs="Times New Roman"/>
                <w:lang w:val="fr-CH" w:eastAsia="it-IT"/>
              </w:rPr>
            </w:pPr>
            <w:r w:rsidRPr="000E4CCC">
              <w:rPr>
                <w:rFonts w:eastAsia="Times New Roman" w:cs="Times New Roman"/>
                <w:sz w:val="22"/>
                <w:lang w:val="fr-CH" w:eastAsia="it-IT"/>
              </w:rPr>
              <w:t>Hodgkin lymphoma, lymphocytic deplet., NOS</w:t>
            </w:r>
          </w:p>
        </w:tc>
      </w:tr>
      <w:tr w:rsidR="00840A28" w:rsidRPr="000E4CCC" w14:paraId="66BA4364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D717DF" w14:textId="77777777" w:rsidR="00840A28" w:rsidRPr="000E4CCC" w:rsidRDefault="00840A28" w:rsidP="00840A28">
            <w:pPr>
              <w:spacing w:before="0" w:after="0"/>
              <w:rPr>
                <w:rFonts w:eastAsia="Times New Roman" w:cs="Times New Roman"/>
                <w:lang w:val="fr-CH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9763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54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6E7B" w14:textId="77777777" w:rsidR="00840A28" w:rsidRPr="000E4CCC" w:rsidRDefault="00840A28" w:rsidP="00840A28">
            <w:pPr>
              <w:spacing w:before="0" w:after="0"/>
              <w:rPr>
                <w:rFonts w:eastAsia="Times New Roman" w:cs="Times New Roman"/>
                <w:lang w:val="fr-CH" w:eastAsia="it-IT"/>
              </w:rPr>
            </w:pPr>
            <w:r w:rsidRPr="000E4CCC">
              <w:rPr>
                <w:rFonts w:eastAsia="Times New Roman" w:cs="Times New Roman"/>
                <w:sz w:val="22"/>
                <w:lang w:val="fr-CH" w:eastAsia="it-IT"/>
              </w:rPr>
              <w:t>Hodgkin lymph., lymphocyt. deplet., diffuse fibrosis</w:t>
            </w:r>
          </w:p>
        </w:tc>
      </w:tr>
      <w:tr w:rsidR="00840A28" w:rsidRPr="00840A28" w14:paraId="401FF315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B843F3" w14:textId="77777777" w:rsidR="00840A28" w:rsidRPr="000E4CCC" w:rsidRDefault="00840A28" w:rsidP="00840A28">
            <w:pPr>
              <w:spacing w:before="0" w:after="0"/>
              <w:rPr>
                <w:rFonts w:eastAsia="Times New Roman" w:cs="Times New Roman"/>
                <w:lang w:val="fr-CH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74F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55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8165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Hodgkin lymphoma, lymphocyt. deplet., reticular</w:t>
            </w:r>
          </w:p>
        </w:tc>
      </w:tr>
      <w:tr w:rsidR="00840A28" w:rsidRPr="00840A28" w14:paraId="54197F8E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BD3BF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CD60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59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906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Hodgkin lymph., nodular lymphocyte predom.</w:t>
            </w:r>
          </w:p>
        </w:tc>
      </w:tr>
      <w:tr w:rsidR="00840A28" w:rsidRPr="00840A28" w14:paraId="2DA92BC2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3F570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BB33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61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547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Hodgkin granuloma [obs]</w:t>
            </w:r>
          </w:p>
        </w:tc>
      </w:tr>
      <w:tr w:rsidR="00840A28" w:rsidRPr="00840A28" w14:paraId="2453187F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007E2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8AD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62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EFB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Hodgkin sarcoma [obs]</w:t>
            </w:r>
          </w:p>
        </w:tc>
      </w:tr>
      <w:tr w:rsidR="00840A28" w:rsidRPr="00840A28" w14:paraId="71B2B7A8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DF91E3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6B75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63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57F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Hodgkin lymphoma, nodular sclerosis, NOS</w:t>
            </w:r>
          </w:p>
        </w:tc>
      </w:tr>
      <w:tr w:rsidR="00840A28" w:rsidRPr="00840A28" w14:paraId="19D2B876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3C9DD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497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64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714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Hodgkin lymphoma, nod. scler., cellular phase</w:t>
            </w:r>
          </w:p>
        </w:tc>
      </w:tr>
      <w:tr w:rsidR="00840A28" w:rsidRPr="00840A28" w14:paraId="07B7DCED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B4548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C0C3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65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B80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Hodgkin lymphoma, nod. scler., grade 1</w:t>
            </w:r>
          </w:p>
        </w:tc>
      </w:tr>
      <w:tr w:rsidR="00840A28" w:rsidRPr="00840A28" w14:paraId="077DBD67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A32C6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C0D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67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D165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Hodgkin lymphoma, nod. scler., grade 2</w:t>
            </w:r>
          </w:p>
        </w:tc>
      </w:tr>
      <w:tr w:rsidR="00840A28" w:rsidRPr="00840A28" w14:paraId="5C062A64" w14:textId="77777777" w:rsidTr="00840A28">
        <w:trPr>
          <w:trHeight w:val="289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7C43F" w14:textId="0D0A76FD" w:rsidR="00840A28" w:rsidRPr="00840A28" w:rsidRDefault="005D4019" w:rsidP="00840A28">
            <w:pPr>
              <w:spacing w:before="0" w:after="0"/>
              <w:jc w:val="center"/>
              <w:rPr>
                <w:rFonts w:eastAsia="Times New Roman" w:cs="Times New Roman"/>
                <w:lang w:val="it-IT" w:eastAsia="it-IT"/>
              </w:rPr>
            </w:pPr>
            <w:r>
              <w:rPr>
                <w:rFonts w:eastAsia="Times New Roman" w:cs="Times New Roman"/>
                <w:sz w:val="22"/>
                <w:lang w:val="it-IT" w:eastAsia="it-IT"/>
              </w:rPr>
              <w:t>n</w:t>
            </w:r>
            <w:r w:rsidR="00840A28" w:rsidRPr="00840A28">
              <w:rPr>
                <w:rFonts w:eastAsia="Times New Roman" w:cs="Times New Roman"/>
                <w:sz w:val="22"/>
                <w:lang w:val="it-IT" w:eastAsia="it-IT"/>
              </w:rPr>
              <w:t xml:space="preserve">on-Hodgkin </w:t>
            </w:r>
            <w:r>
              <w:rPr>
                <w:rFonts w:eastAsia="Times New Roman" w:cs="Times New Roman"/>
                <w:sz w:val="22"/>
                <w:lang w:val="it-IT" w:eastAsia="it-IT"/>
              </w:rPr>
              <w:t>l</w:t>
            </w:r>
            <w:r w:rsidR="00840A28" w:rsidRPr="00840A28">
              <w:rPr>
                <w:rFonts w:eastAsia="Times New Roman" w:cs="Times New Roman"/>
                <w:sz w:val="22"/>
                <w:lang w:val="it-IT" w:eastAsia="it-IT"/>
              </w:rPr>
              <w:t>ymphoma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AF0E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591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83D4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Malignant lymphoma, non-Hodgkin</w:t>
            </w:r>
          </w:p>
        </w:tc>
      </w:tr>
      <w:tr w:rsidR="00840A28" w:rsidRPr="00840A28" w14:paraId="7BD0AC08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951804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3B8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7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71D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ML, small B lymphocytic, NOS</w:t>
            </w:r>
          </w:p>
        </w:tc>
      </w:tr>
      <w:tr w:rsidR="00840A28" w:rsidRPr="00840A28" w14:paraId="28477DFB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64A81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6314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71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B40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ML, lymphoplasmacytic</w:t>
            </w:r>
          </w:p>
        </w:tc>
      </w:tr>
      <w:tr w:rsidR="00840A28" w:rsidRPr="00840A28" w14:paraId="27DBC04A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B8C42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C7F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73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004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Mantle cell lymphoma</w:t>
            </w:r>
          </w:p>
        </w:tc>
      </w:tr>
      <w:tr w:rsidR="00840A28" w:rsidRPr="00840A28" w14:paraId="29752081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6CA855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895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75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8F5F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ML, mixed sm. and lg. cell, diffuse</w:t>
            </w:r>
          </w:p>
        </w:tc>
      </w:tr>
      <w:tr w:rsidR="00840A28" w:rsidRPr="00840A28" w14:paraId="58081C31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6CCB69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26C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78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890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Primary effusion lymphoma</w:t>
            </w:r>
          </w:p>
        </w:tc>
      </w:tr>
      <w:tr w:rsidR="00840A28" w:rsidRPr="00840A28" w14:paraId="4EF4F5A1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2E776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01C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79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7108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Mediastinal large B-cell lymphoma</w:t>
            </w:r>
          </w:p>
        </w:tc>
      </w:tr>
      <w:tr w:rsidR="00840A28" w:rsidRPr="00840A28" w14:paraId="3854ACC7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800465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678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8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F299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ML, large B-cell, diffuse</w:t>
            </w:r>
          </w:p>
        </w:tc>
      </w:tr>
      <w:tr w:rsidR="00840A28" w:rsidRPr="00840A28" w14:paraId="196772FF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7515E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F173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84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A624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ML, large B-cell, diffuse, immunoblastic, NOS</w:t>
            </w:r>
          </w:p>
        </w:tc>
      </w:tr>
      <w:tr w:rsidR="00840A28" w:rsidRPr="00840A28" w14:paraId="2D0DD1E2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B351C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923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89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2E08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Splenic marginal zone B-cell lymphoma</w:t>
            </w:r>
          </w:p>
        </w:tc>
      </w:tr>
      <w:tr w:rsidR="00840A28" w:rsidRPr="00840A28" w14:paraId="4F81665F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399103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E59F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9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F42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Follicular lymphoma, NOS</w:t>
            </w:r>
          </w:p>
        </w:tc>
      </w:tr>
      <w:tr w:rsidR="00840A28" w:rsidRPr="00840A28" w14:paraId="40600709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412673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DEC0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91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1E7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Follicular lymphoma, grade 2</w:t>
            </w:r>
          </w:p>
        </w:tc>
      </w:tr>
      <w:tr w:rsidR="00840A28" w:rsidRPr="00840A28" w14:paraId="6036D8A2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FAC08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05B5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95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B95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Follicular lymphoma, grade 1</w:t>
            </w:r>
          </w:p>
        </w:tc>
      </w:tr>
      <w:tr w:rsidR="00840A28" w:rsidRPr="00840A28" w14:paraId="5122073E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21B35E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E1EF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98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5DE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Follicular lymphoma, grade 3</w:t>
            </w:r>
          </w:p>
        </w:tc>
      </w:tr>
      <w:tr w:rsidR="00840A28" w:rsidRPr="000E4CCC" w14:paraId="7D1CCB8C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7CAD9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5790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99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F884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Marginal zone B-cell lymphoma, NOS</w:t>
            </w:r>
          </w:p>
        </w:tc>
      </w:tr>
      <w:tr w:rsidR="00840A28" w:rsidRPr="00840A28" w14:paraId="0B9676ED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B9B3C4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546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0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947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Mycosis fungoides</w:t>
            </w:r>
          </w:p>
        </w:tc>
      </w:tr>
      <w:tr w:rsidR="00840A28" w:rsidRPr="00840A28" w14:paraId="20156246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5D0AC9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8CB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01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740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Sezary syndrome</w:t>
            </w:r>
          </w:p>
        </w:tc>
      </w:tr>
      <w:tr w:rsidR="00840A28" w:rsidRPr="000E4CCC" w14:paraId="54EFCA47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67EB9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3F9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02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7D83" w14:textId="77777777" w:rsidR="00840A28" w:rsidRPr="000E4CCC" w:rsidRDefault="00840A28" w:rsidP="00840A28">
            <w:pPr>
              <w:spacing w:before="0" w:after="0"/>
              <w:rPr>
                <w:rFonts w:eastAsia="Times New Roman" w:cs="Times New Roman"/>
                <w:lang w:val="fr-CH" w:eastAsia="it-IT"/>
              </w:rPr>
            </w:pPr>
            <w:r w:rsidRPr="000E4CCC">
              <w:rPr>
                <w:rFonts w:eastAsia="Times New Roman" w:cs="Times New Roman"/>
                <w:sz w:val="22"/>
                <w:lang w:val="fr-CH" w:eastAsia="it-IT"/>
              </w:rPr>
              <w:t>Mature T-cell lymphoma, NOS</w:t>
            </w:r>
          </w:p>
        </w:tc>
      </w:tr>
      <w:tr w:rsidR="00840A28" w:rsidRPr="00840A28" w14:paraId="79F5BECA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2FFA46" w14:textId="77777777" w:rsidR="00840A28" w:rsidRPr="000E4CCC" w:rsidRDefault="00840A28" w:rsidP="00840A28">
            <w:pPr>
              <w:spacing w:before="0" w:after="0"/>
              <w:rPr>
                <w:rFonts w:eastAsia="Times New Roman" w:cs="Times New Roman"/>
                <w:lang w:val="fr-CH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FD95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05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392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Angioimmunoblastic T-cell lymphoma</w:t>
            </w:r>
          </w:p>
        </w:tc>
      </w:tr>
      <w:tr w:rsidR="00840A28" w:rsidRPr="00840A28" w14:paraId="3B8E903B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A54BE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0AB8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08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2B15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Subcutaneous panniculitis-like T-cell lymphoma</w:t>
            </w:r>
          </w:p>
        </w:tc>
      </w:tr>
      <w:tr w:rsidR="00840A28" w:rsidRPr="000E4CCC" w14:paraId="01261E90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400BD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F9DE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09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8D6B" w14:textId="77777777" w:rsidR="00840A28" w:rsidRPr="000E4CCC" w:rsidRDefault="00840A28" w:rsidP="00840A28">
            <w:pPr>
              <w:spacing w:before="0" w:after="0"/>
              <w:rPr>
                <w:rFonts w:eastAsia="Times New Roman" w:cs="Times New Roman"/>
                <w:lang w:val="fr-CH" w:eastAsia="it-IT"/>
              </w:rPr>
            </w:pPr>
            <w:r w:rsidRPr="000E4CCC">
              <w:rPr>
                <w:rFonts w:eastAsia="Times New Roman" w:cs="Times New Roman"/>
                <w:sz w:val="22"/>
                <w:lang w:val="fr-CH" w:eastAsia="it-IT"/>
              </w:rPr>
              <w:t>Cutaneous T-cell lymphoma, NOS</w:t>
            </w:r>
          </w:p>
        </w:tc>
      </w:tr>
      <w:tr w:rsidR="00840A28" w:rsidRPr="00840A28" w14:paraId="44F05C7E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6F21E0" w14:textId="77777777" w:rsidR="00840A28" w:rsidRPr="000E4CCC" w:rsidRDefault="00840A28" w:rsidP="00840A28">
            <w:pPr>
              <w:spacing w:before="0" w:after="0"/>
              <w:rPr>
                <w:rFonts w:eastAsia="Times New Roman" w:cs="Times New Roman"/>
                <w:lang w:val="fr-CH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649E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14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E95C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Anaplastic large cell lymphoma, T-cell and Null cell type</w:t>
            </w:r>
          </w:p>
        </w:tc>
      </w:tr>
      <w:tr w:rsidR="00840A28" w:rsidRPr="001B3DEB" w14:paraId="0861B83B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19212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4ED4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16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FD8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Hepatosplenic gamma-delta cell lymphoma</w:t>
            </w:r>
          </w:p>
        </w:tc>
      </w:tr>
      <w:tr w:rsidR="00840A28" w:rsidRPr="00840A28" w14:paraId="701E5414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E57725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8A65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17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059E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Intestinal T-cell lymphoma</w:t>
            </w:r>
          </w:p>
        </w:tc>
      </w:tr>
      <w:tr w:rsidR="00840A28" w:rsidRPr="00840A28" w14:paraId="7245D15A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8C650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E8F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18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8958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Primary cutan. CD30+ T-cell lymphoprolif. disorder</w:t>
            </w:r>
          </w:p>
        </w:tc>
      </w:tr>
      <w:tr w:rsidR="00840A28" w:rsidRPr="00840A28" w14:paraId="0C46E91D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7D6878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D0B0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19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A49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NK/T-cell lymphoma, nasal and nasal-type</w:t>
            </w:r>
          </w:p>
        </w:tc>
      </w:tr>
      <w:tr w:rsidR="00840A28" w:rsidRPr="00840A28" w14:paraId="2E2444A4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69BB5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3FE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27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D424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Precursor cell lymphoblastic lymphoma, NOS</w:t>
            </w:r>
          </w:p>
        </w:tc>
      </w:tr>
      <w:tr w:rsidR="00840A28" w:rsidRPr="00840A28" w14:paraId="562ED70A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6A201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19DF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28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56D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Precursor B-cell lymphoblastic lymphoma</w:t>
            </w:r>
          </w:p>
        </w:tc>
      </w:tr>
      <w:tr w:rsidR="00840A28" w:rsidRPr="00840A28" w14:paraId="745AC790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FC7F69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C4BF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29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B8E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Precursor T-cell lymphoblastic lymphoma</w:t>
            </w:r>
          </w:p>
        </w:tc>
      </w:tr>
      <w:tr w:rsidR="00840A28" w:rsidRPr="00840A28" w14:paraId="524E1AFF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A6E85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CD70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31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2E7C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Plasmacytoma, NOS</w:t>
            </w:r>
          </w:p>
        </w:tc>
      </w:tr>
      <w:tr w:rsidR="00840A28" w:rsidRPr="00840A28" w14:paraId="2DE8B451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6E7B3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808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32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F144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Multiple myeloma</w:t>
            </w:r>
          </w:p>
        </w:tc>
      </w:tr>
      <w:tr w:rsidR="00840A28" w:rsidRPr="00840A28" w14:paraId="605401DF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5A4F8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FE0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33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172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Plasma cell leukaemia</w:t>
            </w:r>
          </w:p>
        </w:tc>
      </w:tr>
      <w:tr w:rsidR="00840A28" w:rsidRPr="00840A28" w14:paraId="1CDB0D36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D8B0C4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002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34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E349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Plasmacytoma, extramedullary</w:t>
            </w:r>
          </w:p>
        </w:tc>
      </w:tr>
      <w:tr w:rsidR="00840A28" w:rsidRPr="00840A28" w14:paraId="5AD725FC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96921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E63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6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5545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Immunoproliferative disease, NOS</w:t>
            </w:r>
          </w:p>
        </w:tc>
      </w:tr>
      <w:tr w:rsidR="00840A28" w:rsidRPr="00840A28" w14:paraId="337FBBFF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D9204C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BEB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61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CB79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Waldenstrom macroglobulinemia</w:t>
            </w:r>
          </w:p>
        </w:tc>
      </w:tr>
      <w:tr w:rsidR="00840A28" w:rsidRPr="00840A28" w14:paraId="59515926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5BF3B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714C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62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44D4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Heavy chain disease, NOS</w:t>
            </w:r>
          </w:p>
        </w:tc>
      </w:tr>
      <w:tr w:rsidR="00840A28" w:rsidRPr="00840A28" w14:paraId="41B5BB7D" w14:textId="77777777" w:rsidTr="00840A28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D5E25F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08A3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64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42E9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Immunoproliferative small intestinal disease</w:t>
            </w:r>
          </w:p>
        </w:tc>
      </w:tr>
      <w:tr w:rsidR="00840A28" w:rsidRPr="00840A28" w14:paraId="09B9EF0C" w14:textId="77777777" w:rsidTr="00840A28">
        <w:trPr>
          <w:trHeight w:val="300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71E4" w14:textId="658391A3" w:rsidR="00840A28" w:rsidRPr="00840A28" w:rsidRDefault="00840A28" w:rsidP="00840A28">
            <w:pPr>
              <w:spacing w:before="0" w:after="0"/>
              <w:jc w:val="center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 xml:space="preserve">Other </w:t>
            </w:r>
            <w:r w:rsidR="005D4019">
              <w:rPr>
                <w:rFonts w:eastAsia="Times New Roman" w:cs="Times New Roman"/>
                <w:sz w:val="22"/>
                <w:lang w:val="it-IT" w:eastAsia="it-IT"/>
              </w:rPr>
              <w:t>l</w:t>
            </w: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ymphoma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1C9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59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4BFC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Malignant lymphoma, NOS</w:t>
            </w:r>
          </w:p>
        </w:tc>
      </w:tr>
      <w:tr w:rsidR="00840A28" w:rsidRPr="00840A28" w14:paraId="510E8B67" w14:textId="77777777" w:rsidTr="00840A28">
        <w:trPr>
          <w:trHeight w:val="300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4536F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AC61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596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E40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  <w:r w:rsidRPr="00840A28">
              <w:rPr>
                <w:rFonts w:eastAsia="Times New Roman" w:cs="Times New Roman"/>
                <w:sz w:val="22"/>
                <w:lang w:eastAsia="it-IT"/>
              </w:rPr>
              <w:t>Composite Hodgkin and non-Hodgkin lymphoma</w:t>
            </w:r>
          </w:p>
        </w:tc>
      </w:tr>
      <w:tr w:rsidR="00840A28" w:rsidRPr="00840A28" w14:paraId="2BA86A59" w14:textId="77777777" w:rsidTr="00840A28">
        <w:trPr>
          <w:trHeight w:val="300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06C45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E460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687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0062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Burkitt lymphoma, NOS</w:t>
            </w:r>
          </w:p>
        </w:tc>
      </w:tr>
      <w:tr w:rsidR="00840A28" w:rsidRPr="00840A28" w14:paraId="5421988F" w14:textId="77777777" w:rsidTr="00840A28">
        <w:trPr>
          <w:trHeight w:val="300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049B64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3AF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4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2ED0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Mast cell sarcoma</w:t>
            </w:r>
          </w:p>
        </w:tc>
      </w:tr>
      <w:tr w:rsidR="00840A28" w:rsidRPr="00840A28" w14:paraId="207D8C35" w14:textId="77777777" w:rsidTr="00840A28">
        <w:trPr>
          <w:trHeight w:val="300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E68C3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649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41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AE54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Malignant mastocytosis</w:t>
            </w:r>
          </w:p>
        </w:tc>
      </w:tr>
      <w:tr w:rsidR="00840A28" w:rsidRPr="00840A28" w14:paraId="2C722036" w14:textId="77777777" w:rsidTr="00840A28">
        <w:trPr>
          <w:trHeight w:val="300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788FDE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FD7C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42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3C9E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Mast cell leukaemia</w:t>
            </w:r>
          </w:p>
        </w:tc>
      </w:tr>
      <w:tr w:rsidR="00840A28" w:rsidRPr="00840A28" w14:paraId="056AE437" w14:textId="77777777" w:rsidTr="00840A28">
        <w:trPr>
          <w:trHeight w:val="300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4A94E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413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5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29B5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Malignant histiocytosis</w:t>
            </w:r>
          </w:p>
        </w:tc>
      </w:tr>
      <w:tr w:rsidR="00840A28" w:rsidRPr="00840A28" w14:paraId="5C424977" w14:textId="77777777" w:rsidTr="00840A28">
        <w:trPr>
          <w:trHeight w:val="300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C1D530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9004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54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D3C6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Langerhans cell histiocytosis, disseminated</w:t>
            </w:r>
          </w:p>
        </w:tc>
      </w:tr>
      <w:tr w:rsidR="00840A28" w:rsidRPr="00840A28" w14:paraId="76BEB500" w14:textId="77777777" w:rsidTr="00840A28">
        <w:trPr>
          <w:trHeight w:val="300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0941D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506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55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D50A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Histiocytic sarcoma</w:t>
            </w:r>
          </w:p>
        </w:tc>
      </w:tr>
      <w:tr w:rsidR="00840A28" w:rsidRPr="00840A28" w14:paraId="3D1A3A70" w14:textId="77777777" w:rsidTr="00840A28">
        <w:trPr>
          <w:trHeight w:val="300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32AF13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18EF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56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6909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Langerhans cell sarcoma</w:t>
            </w:r>
          </w:p>
        </w:tc>
      </w:tr>
      <w:tr w:rsidR="00840A28" w:rsidRPr="00840A28" w14:paraId="0CFC5B70" w14:textId="77777777" w:rsidTr="00840A28">
        <w:trPr>
          <w:trHeight w:val="300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40AF0F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9A27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57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C3D9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Interdigitating dendritic cell sarcoma</w:t>
            </w:r>
          </w:p>
        </w:tc>
      </w:tr>
      <w:tr w:rsidR="00840A28" w:rsidRPr="00840A28" w14:paraId="6F48A64B" w14:textId="77777777" w:rsidTr="00840A28">
        <w:trPr>
          <w:trHeight w:val="300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4C980D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05B0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9758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F80B" w14:textId="77777777" w:rsidR="00840A28" w:rsidRPr="00840A28" w:rsidRDefault="00840A28" w:rsidP="00840A28">
            <w:pPr>
              <w:spacing w:before="0" w:after="0"/>
              <w:rPr>
                <w:rFonts w:eastAsia="Times New Roman" w:cs="Times New Roman"/>
                <w:lang w:val="it-IT" w:eastAsia="it-IT"/>
              </w:rPr>
            </w:pPr>
            <w:r w:rsidRPr="00840A28">
              <w:rPr>
                <w:rFonts w:eastAsia="Times New Roman" w:cs="Times New Roman"/>
                <w:sz w:val="22"/>
                <w:lang w:val="it-IT" w:eastAsia="it-IT"/>
              </w:rPr>
              <w:t>Follicular dendritic cell sarcoma</w:t>
            </w:r>
          </w:p>
        </w:tc>
      </w:tr>
    </w:tbl>
    <w:p w14:paraId="51208574" w14:textId="77777777" w:rsidR="002E31B8" w:rsidRPr="001549D3" w:rsidRDefault="002E31B8" w:rsidP="002E31B8">
      <w:pPr>
        <w:pStyle w:val="Titolo2"/>
      </w:pPr>
      <w:r w:rsidRPr="0001436A">
        <w:lastRenderedPageBreak/>
        <w:t>Supplementary</w:t>
      </w:r>
      <w:r w:rsidRPr="001549D3">
        <w:t xml:space="preserve"> </w:t>
      </w:r>
      <w:r>
        <w:t>Figures</w:t>
      </w:r>
    </w:p>
    <w:p w14:paraId="67AC96DE" w14:textId="77777777" w:rsidR="00DE23E8" w:rsidRDefault="002E31B8" w:rsidP="00654E8F">
      <w:pPr>
        <w:spacing w:before="240"/>
      </w:pPr>
      <w:r w:rsidRPr="002E31B8">
        <w:rPr>
          <w:b/>
        </w:rPr>
        <w:t xml:space="preserve">Supplementary </w:t>
      </w:r>
      <w:r w:rsidR="00EB0D52">
        <w:rPr>
          <w:b/>
        </w:rPr>
        <w:t>Figure</w:t>
      </w:r>
      <w:r w:rsidRPr="002E31B8">
        <w:rPr>
          <w:b/>
        </w:rPr>
        <w:t xml:space="preserve"> 1</w:t>
      </w:r>
      <w:r>
        <w:rPr>
          <w:b/>
        </w:rPr>
        <w:t xml:space="preserve">: </w:t>
      </w:r>
      <w:r w:rsidRPr="002E31B8">
        <w:t xml:space="preserve">Observed (solid) and expected (dashed) hospitalisation rates by time since diagnosis and main diagnostic groups of </w:t>
      </w:r>
      <w:r w:rsidR="000E089F">
        <w:t>hospitali</w:t>
      </w:r>
      <w:r w:rsidR="00EB0D52">
        <w:t>s</w:t>
      </w:r>
      <w:r w:rsidR="000E089F">
        <w:t>ation</w:t>
      </w:r>
    </w:p>
    <w:p w14:paraId="6324B9C8" w14:textId="4B9548D9" w:rsidR="000E089F" w:rsidRPr="001549D3" w:rsidRDefault="000F5E7C" w:rsidP="00654E8F">
      <w:pPr>
        <w:spacing w:before="240"/>
      </w:pPr>
      <w:r>
        <w:rPr>
          <w:noProof/>
        </w:rPr>
        <w:drawing>
          <wp:inline distT="0" distB="0" distL="0" distR="0" wp14:anchorId="39188E77" wp14:editId="03A2D220">
            <wp:extent cx="6208395" cy="4756785"/>
            <wp:effectExtent l="0" t="0" r="0" b="0"/>
            <wp:docPr id="1" name="Immagine 1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avolo&#10;&#10;Descrizione generata automa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75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E089F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FCDCD" w14:textId="77777777" w:rsidR="000741D1" w:rsidRDefault="000741D1" w:rsidP="00117666">
      <w:pPr>
        <w:spacing w:after="0"/>
      </w:pPr>
      <w:r>
        <w:separator/>
      </w:r>
    </w:p>
  </w:endnote>
  <w:endnote w:type="continuationSeparator" w:id="0">
    <w:p w14:paraId="7AAF173F" w14:textId="77777777" w:rsidR="000741D1" w:rsidRDefault="000741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541D8" w14:textId="77777777" w:rsidR="00995F6A" w:rsidRPr="00577C4C" w:rsidRDefault="000741D1">
    <w:pPr>
      <w:rPr>
        <w:color w:val="C00000"/>
        <w:szCs w:val="24"/>
      </w:rPr>
    </w:pPr>
    <w:r>
      <w:rPr>
        <w:noProof/>
        <w:lang w:val="en-GB" w:eastAsia="en-GB"/>
      </w:rPr>
      <w:pict w14:anchorId="6CDA4E02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76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38EDF4BB" w14:textId="77777777" w:rsidR="00995F6A" w:rsidRPr="00577C4C" w:rsidRDefault="00307F0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2377E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9B839F" w14:textId="77777777" w:rsidR="00995F6A" w:rsidRPr="00577C4C" w:rsidRDefault="000741D1">
    <w:pPr>
      <w:rPr>
        <w:b/>
        <w:sz w:val="20"/>
        <w:szCs w:val="24"/>
      </w:rPr>
    </w:pPr>
    <w:r>
      <w:rPr>
        <w:noProof/>
        <w:lang w:val="en-GB" w:eastAsia="en-GB"/>
      </w:rPr>
      <w:pict w14:anchorId="0DEF9D3D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76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73E58DD1" w14:textId="77777777" w:rsidR="00995F6A" w:rsidRPr="00577C4C" w:rsidRDefault="00307F0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2377E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3AC69" w14:textId="77777777" w:rsidR="000741D1" w:rsidRDefault="000741D1" w:rsidP="00117666">
      <w:pPr>
        <w:spacing w:after="0"/>
      </w:pPr>
      <w:r>
        <w:separator/>
      </w:r>
    </w:p>
  </w:footnote>
  <w:footnote w:type="continuationSeparator" w:id="0">
    <w:p w14:paraId="78507159" w14:textId="77777777" w:rsidR="000741D1" w:rsidRDefault="000741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FA30D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878522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3C6FE009" wp14:editId="2AF29FE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41D1"/>
    <w:rsid w:val="00077D53"/>
    <w:rsid w:val="000E089F"/>
    <w:rsid w:val="000E4CCC"/>
    <w:rsid w:val="000F5E7C"/>
    <w:rsid w:val="00105FD9"/>
    <w:rsid w:val="00117666"/>
    <w:rsid w:val="0012230B"/>
    <w:rsid w:val="001358BB"/>
    <w:rsid w:val="001549D3"/>
    <w:rsid w:val="00160065"/>
    <w:rsid w:val="00177D84"/>
    <w:rsid w:val="001B3DEB"/>
    <w:rsid w:val="00267D18"/>
    <w:rsid w:val="00274347"/>
    <w:rsid w:val="002868E2"/>
    <w:rsid w:val="002869C3"/>
    <w:rsid w:val="002936E4"/>
    <w:rsid w:val="002B4A57"/>
    <w:rsid w:val="002C74CA"/>
    <w:rsid w:val="002E31B8"/>
    <w:rsid w:val="002F3500"/>
    <w:rsid w:val="00307F04"/>
    <w:rsid w:val="003123F4"/>
    <w:rsid w:val="003544FB"/>
    <w:rsid w:val="003D2F2D"/>
    <w:rsid w:val="003F498E"/>
    <w:rsid w:val="00401590"/>
    <w:rsid w:val="00404CF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4019"/>
    <w:rsid w:val="005D5C32"/>
    <w:rsid w:val="006375C7"/>
    <w:rsid w:val="00654E8F"/>
    <w:rsid w:val="00660D05"/>
    <w:rsid w:val="006820B1"/>
    <w:rsid w:val="006B7D14"/>
    <w:rsid w:val="006E0B3B"/>
    <w:rsid w:val="00701727"/>
    <w:rsid w:val="0070566C"/>
    <w:rsid w:val="00714C50"/>
    <w:rsid w:val="00725A7D"/>
    <w:rsid w:val="007501BE"/>
    <w:rsid w:val="00790BB3"/>
    <w:rsid w:val="007C206C"/>
    <w:rsid w:val="00817DD6"/>
    <w:rsid w:val="0082377E"/>
    <w:rsid w:val="0083759F"/>
    <w:rsid w:val="00840A28"/>
    <w:rsid w:val="00885156"/>
    <w:rsid w:val="008A1FFF"/>
    <w:rsid w:val="009151AA"/>
    <w:rsid w:val="0093429D"/>
    <w:rsid w:val="00943573"/>
    <w:rsid w:val="00964134"/>
    <w:rsid w:val="00970F7D"/>
    <w:rsid w:val="00991C6B"/>
    <w:rsid w:val="00994A3D"/>
    <w:rsid w:val="009C2B12"/>
    <w:rsid w:val="009E336C"/>
    <w:rsid w:val="00A174D9"/>
    <w:rsid w:val="00AA4D24"/>
    <w:rsid w:val="00AB6715"/>
    <w:rsid w:val="00AD30C4"/>
    <w:rsid w:val="00B1358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0077"/>
    <w:rsid w:val="00DB59C3"/>
    <w:rsid w:val="00DC259A"/>
    <w:rsid w:val="00DE23E8"/>
    <w:rsid w:val="00E52377"/>
    <w:rsid w:val="00E537AD"/>
    <w:rsid w:val="00E64E17"/>
    <w:rsid w:val="00E866C9"/>
    <w:rsid w:val="00EA3D3C"/>
    <w:rsid w:val="00EB0D52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413856"/>
  <w15:docId w15:val="{7C9CFC00-8E4E-48F7-9324-06E217B2A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404CF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5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D7F592-5784-4A36-B07D-D7A91ABFA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793</Words>
  <Characters>4526</Characters>
  <Application>Microsoft Office Word</Application>
  <DocSecurity>0</DocSecurity>
  <Lines>37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5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ice</cp:lastModifiedBy>
  <cp:revision>7</cp:revision>
  <cp:lastPrinted>2013-10-03T12:51:00Z</cp:lastPrinted>
  <dcterms:created xsi:type="dcterms:W3CDTF">2022-02-03T09:59:00Z</dcterms:created>
  <dcterms:modified xsi:type="dcterms:W3CDTF">2022-02-10T10:47:00Z</dcterms:modified>
</cp:coreProperties>
</file>